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853D8" w14:textId="77777777" w:rsidR="000E1FB0" w:rsidRPr="00815246" w:rsidRDefault="000E1FB0" w:rsidP="000E1FB0">
      <w:pPr>
        <w:jc w:val="center"/>
        <w:outlineLvl w:val="2"/>
        <w:rPr>
          <w:rFonts w:ascii="Arial" w:hAnsi="Arial" w:cs="Arial"/>
          <w:b/>
          <w:bCs/>
          <w:i/>
          <w:iCs/>
          <w:sz w:val="20"/>
          <w:szCs w:val="20"/>
        </w:rPr>
      </w:pPr>
      <w:bookmarkStart w:id="0" w:name="_Hlk108444246"/>
      <w:r w:rsidRPr="00815246">
        <w:rPr>
          <w:rFonts w:ascii="Arial" w:eastAsia="Arial Unicode MS" w:hAnsi="Arial" w:cs="Arial"/>
          <w:b/>
          <w:bCs/>
          <w:color w:val="231F20"/>
          <w:sz w:val="20"/>
          <w:szCs w:val="20"/>
        </w:rPr>
        <w:t>S4 Table</w:t>
      </w:r>
      <w:r>
        <w:rPr>
          <w:rFonts w:ascii="Arial" w:eastAsia="Arial Unicode MS" w:hAnsi="Arial" w:cs="Arial"/>
          <w:b/>
          <w:bCs/>
          <w:color w:val="231F20"/>
          <w:sz w:val="20"/>
          <w:szCs w:val="20"/>
        </w:rPr>
        <w:t>.</w:t>
      </w:r>
      <w:r w:rsidRPr="00815246">
        <w:rPr>
          <w:rFonts w:ascii="Arial" w:eastAsia="Arial Unicode MS" w:hAnsi="Arial" w:cs="Arial"/>
          <w:b/>
          <w:bCs/>
          <w:color w:val="231F20"/>
          <w:sz w:val="20"/>
          <w:szCs w:val="20"/>
        </w:rPr>
        <w:t xml:space="preserve"> </w:t>
      </w:r>
      <w:r w:rsidRPr="00815246">
        <w:rPr>
          <w:rFonts w:ascii="Arial" w:hAnsi="Arial" w:cs="Arial"/>
          <w:b/>
          <w:bCs/>
          <w:sz w:val="20"/>
          <w:szCs w:val="20"/>
        </w:rPr>
        <w:t xml:space="preserve">Intron and exon positions and lengths of chloroplast genes in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thomsoniae</w:t>
      </w:r>
      <w:proofErr w:type="spellEnd"/>
    </w:p>
    <w:bookmarkEnd w:id="0"/>
    <w:tbl>
      <w:tblPr>
        <w:tblStyle w:val="a7"/>
        <w:tblW w:w="8664" w:type="dxa"/>
        <w:tblInd w:w="-64" w:type="dxa"/>
        <w:tblLayout w:type="fixed"/>
        <w:tblLook w:val="04A0" w:firstRow="1" w:lastRow="0" w:firstColumn="1" w:lastColumn="0" w:noHBand="0" w:noVBand="1"/>
      </w:tblPr>
      <w:tblGrid>
        <w:gridCol w:w="1151"/>
        <w:gridCol w:w="821"/>
        <w:gridCol w:w="1080"/>
        <w:gridCol w:w="960"/>
        <w:gridCol w:w="992"/>
        <w:gridCol w:w="992"/>
        <w:gridCol w:w="868"/>
        <w:gridCol w:w="956"/>
        <w:gridCol w:w="844"/>
      </w:tblGrid>
      <w:tr w:rsidR="000E1FB0" w:rsidRPr="00220426" w14:paraId="78C235D5" w14:textId="77777777" w:rsidTr="00B533CD">
        <w:tc>
          <w:tcPr>
            <w:tcW w:w="11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57901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2801F2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8553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429F95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Stran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F810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A16D8F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Star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F591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B5AD3B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End</w:t>
            </w:r>
          </w:p>
        </w:tc>
        <w:tc>
          <w:tcPr>
            <w:tcW w:w="4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95BC5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Length</w:t>
            </w:r>
            <w:r w:rsidRPr="00220426">
              <w:rPr>
                <w:rFonts w:ascii="Arial" w:hAnsi="Arial" w:cs="Arial"/>
                <w:szCs w:val="20"/>
              </w:rPr>
              <w:t>（</w:t>
            </w:r>
            <w:r w:rsidRPr="00220426">
              <w:rPr>
                <w:rFonts w:ascii="Arial" w:hAnsi="Arial" w:cs="Arial"/>
                <w:szCs w:val="20"/>
              </w:rPr>
              <w:t>bp</w:t>
            </w:r>
            <w:r w:rsidRPr="00220426">
              <w:rPr>
                <w:rFonts w:ascii="Arial" w:hAnsi="Arial" w:cs="Arial"/>
                <w:szCs w:val="20"/>
              </w:rPr>
              <w:t>）</w:t>
            </w:r>
          </w:p>
        </w:tc>
      </w:tr>
      <w:tr w:rsidR="000E1FB0" w:rsidRPr="00220426" w14:paraId="54DCB1A7" w14:textId="77777777" w:rsidTr="00B533CD">
        <w:tc>
          <w:tcPr>
            <w:tcW w:w="11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81F18" w14:textId="77777777" w:rsidR="000E1FB0" w:rsidRPr="00220426" w:rsidRDefault="000E1FB0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DB927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4FA6A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787E8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8920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Exon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A7328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Intron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099E8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ExonII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CFAA1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IntronII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79F72" w14:textId="77777777" w:rsidR="000E1FB0" w:rsidRPr="00220426" w:rsidRDefault="000E1FB0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ExonIII</w:t>
            </w:r>
            <w:proofErr w:type="spellEnd"/>
          </w:p>
        </w:tc>
      </w:tr>
      <w:tr w:rsidR="000E1FB0" w:rsidRPr="00220426" w14:paraId="499B012F" w14:textId="77777777" w:rsidTr="00B533CD"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83A52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K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UU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22FC9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FFD3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7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341C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2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09FE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43F8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50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5341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C5CB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D330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3AD63AE9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5505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7EB3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89B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38E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CBD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77E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BF3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ED2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169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37BE34AC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C720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C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DF3B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B4A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127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D75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E1D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449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E08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1B3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3FB68A5A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7198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9628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506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568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2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693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133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BDB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C67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9B2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7716E6E9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6E58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C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0308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144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0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02B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3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6B5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9C9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089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6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7A1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161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4FE76801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7D31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A715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81C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B57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3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627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31D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14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FBE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9A1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53</w:t>
            </w:r>
          </w:p>
        </w:tc>
      </w:tr>
      <w:tr w:rsidR="000E1FB0" w:rsidRPr="00220426" w14:paraId="0B3108B3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CDAB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A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1B20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53C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6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834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7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80F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E18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77F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37F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D48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20EA3989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83B4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A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97EF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9C4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B56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1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EC5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452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E61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38E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B84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0601CEFC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0A05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clp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4612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FBB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8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EA9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0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3211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8B2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E38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B12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CE7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26</w:t>
            </w:r>
          </w:p>
        </w:tc>
      </w:tr>
      <w:tr w:rsidR="000E1FB0" w:rsidRPr="00220426" w14:paraId="69FDCB42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3BCB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8E99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51B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3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5E1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1BB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8F1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CA4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FC9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CFB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52EB3A34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9CE2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783F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E32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0A7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6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5E4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DA7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4AC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04A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CD5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7E300A08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AE31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445A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ED2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9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2E2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1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D27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688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12A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95E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4A1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5904CB5D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CA66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5757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657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2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7827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4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40C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704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41E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B4B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0DF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72F9FCF8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8F72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E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U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C807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968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692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5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C7F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997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17D1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8AB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380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5BFFF364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982C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G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C758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627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0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835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1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3E8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A08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F1DA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0D9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1C9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7FD7A025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21D1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0447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D7D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17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D20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19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94A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BE0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5B0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B82B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0BE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21A78A40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A0DB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G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BD50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720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CA8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2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FE8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1D7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71E9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F87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108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7D360615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865A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E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U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0103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B386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2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D095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A0BF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9734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7B3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825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144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40241BF7" w14:textId="77777777" w:rsidTr="00B533CD"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593B" w14:textId="77777777" w:rsidR="000E1FB0" w:rsidRPr="00815246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DAD1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481D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8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3F41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40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6C5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E4A8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D5B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179C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7E8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0E1FB0" w:rsidRPr="00220426" w14:paraId="00A3B3E3" w14:textId="77777777" w:rsidTr="00B533CD"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1AB4C" w14:textId="77777777" w:rsidR="000E1FB0" w:rsidRPr="0090507B" w:rsidRDefault="000E1FB0" w:rsidP="00B533C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550EA" w14:textId="77777777" w:rsidR="000E1FB0" w:rsidRPr="00220426" w:rsidRDefault="000E1FB0" w:rsidP="00B533C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DCD5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49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C5701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50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2A29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57EC3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6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CBFE2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9E7B0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A39AE" w14:textId="77777777" w:rsidR="000E1FB0" w:rsidRPr="00220426" w:rsidRDefault="000E1FB0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</w:tbl>
    <w:p w14:paraId="2338BF9E" w14:textId="77777777" w:rsidR="000E1FB0" w:rsidRPr="00220426" w:rsidRDefault="000E1FB0" w:rsidP="000E1FB0">
      <w:pPr>
        <w:rPr>
          <w:rFonts w:ascii="Arial" w:hAnsi="Arial" w:cs="Arial"/>
          <w:spacing w:val="3"/>
          <w:sz w:val="20"/>
          <w:szCs w:val="20"/>
        </w:rPr>
      </w:pPr>
      <w:r w:rsidRPr="00220426">
        <w:rPr>
          <w:rFonts w:ascii="Arial" w:hAnsi="Arial" w:cs="Arial"/>
          <w:spacing w:val="3"/>
          <w:sz w:val="20"/>
          <w:szCs w:val="20"/>
        </w:rPr>
        <w:t xml:space="preserve">Note: "+" indicates </w:t>
      </w:r>
      <w:r>
        <w:rPr>
          <w:rFonts w:ascii="Arial" w:hAnsi="Arial" w:cs="Arial"/>
          <w:spacing w:val="3"/>
          <w:sz w:val="20"/>
          <w:szCs w:val="20"/>
        </w:rPr>
        <w:t>the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positive </w:t>
      </w:r>
      <w:r>
        <w:rPr>
          <w:rFonts w:ascii="Arial" w:hAnsi="Arial" w:cs="Arial"/>
          <w:spacing w:val="3"/>
          <w:sz w:val="20"/>
          <w:szCs w:val="20"/>
        </w:rPr>
        <w:t>stand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; "-" indicates </w:t>
      </w:r>
      <w:r>
        <w:rPr>
          <w:rFonts w:ascii="Arial" w:hAnsi="Arial" w:cs="Arial"/>
          <w:spacing w:val="3"/>
          <w:sz w:val="20"/>
          <w:szCs w:val="20"/>
        </w:rPr>
        <w:t>the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negative </w:t>
      </w:r>
      <w:r>
        <w:rPr>
          <w:rFonts w:ascii="Arial" w:hAnsi="Arial" w:cs="Arial"/>
          <w:spacing w:val="3"/>
          <w:sz w:val="20"/>
          <w:szCs w:val="20"/>
        </w:rPr>
        <w:t>strand</w:t>
      </w:r>
    </w:p>
    <w:p w14:paraId="531BD40F" w14:textId="77777777" w:rsidR="000E1FB0" w:rsidRPr="00220426" w:rsidRDefault="000E1FB0" w:rsidP="000E1FB0">
      <w:pPr>
        <w:rPr>
          <w:rFonts w:ascii="Arial" w:hAnsi="Arial" w:cs="Arial"/>
          <w:spacing w:val="3"/>
          <w:sz w:val="20"/>
          <w:szCs w:val="20"/>
        </w:rPr>
      </w:pPr>
    </w:p>
    <w:p w14:paraId="093DCB11" w14:textId="77777777" w:rsidR="000F151F" w:rsidRPr="000E1FB0" w:rsidRDefault="00000000"/>
    <w:sectPr w:rsidR="000F151F" w:rsidRPr="000E1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5DEB3" w14:textId="77777777" w:rsidR="00C1056E" w:rsidRDefault="00C1056E" w:rsidP="000E1FB0">
      <w:r>
        <w:separator/>
      </w:r>
    </w:p>
  </w:endnote>
  <w:endnote w:type="continuationSeparator" w:id="0">
    <w:p w14:paraId="4EACC13A" w14:textId="77777777" w:rsidR="00C1056E" w:rsidRDefault="00C1056E" w:rsidP="000E1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2D55B" w14:textId="77777777" w:rsidR="00C1056E" w:rsidRDefault="00C1056E" w:rsidP="000E1FB0">
      <w:r>
        <w:separator/>
      </w:r>
    </w:p>
  </w:footnote>
  <w:footnote w:type="continuationSeparator" w:id="0">
    <w:p w14:paraId="43D9F916" w14:textId="77777777" w:rsidR="00C1056E" w:rsidRDefault="00C1056E" w:rsidP="000E1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B47"/>
    <w:rsid w:val="000E1FB0"/>
    <w:rsid w:val="001E46B1"/>
    <w:rsid w:val="004242D5"/>
    <w:rsid w:val="00A30B47"/>
    <w:rsid w:val="00C1056E"/>
    <w:rsid w:val="00C57555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57B59D-23E2-4298-BDC8-A9A5D284D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FB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FB0"/>
    <w:rPr>
      <w:sz w:val="18"/>
      <w:szCs w:val="18"/>
    </w:rPr>
  </w:style>
  <w:style w:type="table" w:styleId="a7">
    <w:name w:val="Table Grid"/>
    <w:basedOn w:val="a1"/>
    <w:qFormat/>
    <w:rsid w:val="000E1FB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1:00Z</dcterms:created>
  <dcterms:modified xsi:type="dcterms:W3CDTF">2022-11-28T02:12:00Z</dcterms:modified>
</cp:coreProperties>
</file>